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10A5" w:rsidRPr="006510A5" w:rsidRDefault="006510A5" w:rsidP="00CD4078">
      <w:pPr>
        <w:spacing w:line="360" w:lineRule="auto"/>
        <w:rPr>
          <w:b/>
          <w:bCs/>
        </w:rPr>
      </w:pPr>
      <w:r>
        <w:rPr>
          <w:b/>
          <w:bCs/>
        </w:rPr>
        <w:t>Supporting Text S1</w:t>
      </w:r>
      <w:bookmarkStart w:id="0" w:name="_GoBack"/>
      <w:bookmarkEnd w:id="0"/>
      <w:r>
        <w:rPr>
          <w:b/>
          <w:bCs/>
        </w:rPr>
        <w:t xml:space="preserve">: Results of bivariate risk analysis for </w:t>
      </w:r>
      <w:r>
        <w:rPr>
          <w:b/>
          <w:bCs/>
          <w:i/>
        </w:rPr>
        <w:t xml:space="preserve">S. stercoralis </w:t>
      </w:r>
      <w:r>
        <w:rPr>
          <w:b/>
          <w:bCs/>
        </w:rPr>
        <w:t>infection</w:t>
      </w:r>
    </w:p>
    <w:p w:rsidR="00CD4078" w:rsidRPr="00464434" w:rsidRDefault="00CD4078" w:rsidP="006510A5">
      <w:pPr>
        <w:rPr>
          <w:b/>
          <w:bCs/>
        </w:rPr>
      </w:pPr>
      <w:r w:rsidRPr="00464434">
        <w:rPr>
          <w:bCs/>
        </w:rPr>
        <w:t xml:space="preserve">Association of demographic, socio-economic, behavioral and environmental factors with </w:t>
      </w:r>
      <w:r w:rsidRPr="00464434">
        <w:rPr>
          <w:bCs/>
          <w:i/>
          <w:iCs/>
        </w:rPr>
        <w:t>S. stercoralis</w:t>
      </w:r>
      <w:r w:rsidRPr="00464434">
        <w:rPr>
          <w:bCs/>
        </w:rPr>
        <w:t xml:space="preserve"> infection in bivariate GEEs among 2396 participants </w:t>
      </w:r>
      <w:r w:rsidRPr="00464434">
        <w:t>in Preah Vihear province, Cambodia</w:t>
      </w:r>
      <w:r w:rsidRPr="00464434">
        <w:rPr>
          <w:bCs/>
        </w:rPr>
        <w:t xml:space="preserve">, 2010 </w:t>
      </w:r>
    </w:p>
    <w:tbl>
      <w:tblPr>
        <w:tblW w:w="9446" w:type="dxa"/>
        <w:tblInd w:w="108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898"/>
        <w:gridCol w:w="1842"/>
        <w:gridCol w:w="1390"/>
        <w:gridCol w:w="1423"/>
        <w:gridCol w:w="893"/>
      </w:tblGrid>
      <w:tr w:rsidR="00CD4078" w:rsidRPr="00FF6F3A" w:rsidTr="00D92708">
        <w:trPr>
          <w:trHeight w:val="57"/>
        </w:trPr>
        <w:tc>
          <w:tcPr>
            <w:tcW w:w="389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 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FR"/>
              </w:rPr>
              <w:t>Non-</w:t>
            </w:r>
            <w:r w:rsidRPr="00FF6F3A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fr-FR"/>
              </w:rPr>
              <w:t xml:space="preserve">S. stercoralis </w:t>
            </w:r>
            <w:r w:rsidRPr="00FF6F3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FR"/>
              </w:rPr>
              <w:t>(N=1325)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. stercoralis</w:t>
            </w:r>
            <w:r w:rsidRPr="00FF6F3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N=1071)</w:t>
            </w:r>
          </w:p>
        </w:tc>
        <w:tc>
          <w:tcPr>
            <w:tcW w:w="14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CD4078" w:rsidRPr="00FF6F3A" w:rsidTr="00D92708">
        <w:trPr>
          <w:trHeight w:val="296"/>
        </w:trPr>
        <w:tc>
          <w:tcPr>
            <w:tcW w:w="389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fr-CH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CH"/>
              </w:rPr>
              <w:t>n (%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CH"/>
              </w:rPr>
              <w:t>n (%)</w:t>
            </w:r>
          </w:p>
        </w:tc>
        <w:tc>
          <w:tcPr>
            <w:tcW w:w="142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CH"/>
              </w:rPr>
            </w:pPr>
          </w:p>
        </w:tc>
        <w:tc>
          <w:tcPr>
            <w:tcW w:w="8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CH"/>
              </w:rPr>
            </w:pPr>
          </w:p>
        </w:tc>
      </w:tr>
      <w:tr w:rsidR="00CD4078" w:rsidRPr="00FF6F3A" w:rsidTr="00D92708">
        <w:trPr>
          <w:trHeight w:val="186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DEMOGRAPHIC INFORM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CH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CH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lang w:val="fr-CH"/>
              </w:rPr>
            </w:pP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der (</w:t>
            </w: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al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7</w:t>
            </w: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.3</w:t>
            </w: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9.9</w:t>
            </w: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 (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–</w:t>
            </w: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</w:t>
            </w: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4078" w:rsidRPr="00FF6F3A" w:rsidTr="00D92708">
        <w:trPr>
          <w:trHeight w:val="296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ge </w:t>
            </w: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 - 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9 (9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9 (5.5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 - 1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53 (34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6 (34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 (1.4 - 2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 - 30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2 (26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7 (26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 (1.4 - 2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1 - 4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20 (16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4 (16.2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 (1.3 - 2.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gt; 45 yea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1 (12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5 (17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5 (1.7 - 3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4078" w:rsidRPr="00FF6F3A" w:rsidTr="00D92708">
        <w:trPr>
          <w:trHeight w:val="296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ofe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armer/Rice-Grow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15 (46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7 (51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upi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51 (34.0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39 (31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 (0.7 - 1.1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79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59 (19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5 (17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8 (0.6 – 1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CD4078" w:rsidRPr="00FF6F3A" w:rsidTr="00D92708">
        <w:trPr>
          <w:trHeight w:val="331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No school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3 (31.2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0 (33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rimary scho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86 (59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10 (57.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 (0.9 - 1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55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econdary school/High schoo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6 (9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 (9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 (0.8 - 1.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571</w:t>
            </w:r>
          </w:p>
        </w:tc>
      </w:tr>
      <w:tr w:rsidR="00CD4078" w:rsidRPr="00FF6F3A" w:rsidTr="00D92708">
        <w:trPr>
          <w:trHeight w:val="24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ERSONAL DISEASE PERCEP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ave been treated for worms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50 (33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9 (26.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 (0.6 - 0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now about worms/infection with worms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40 (18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4 (21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 (1.2 - 1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now how to get infected with Worm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2 (8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8 (7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 (0.7 - 1.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56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now health problem because of Worm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8 (12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0 (14.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2 (1.0 - 1.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PERSONAL HYGIE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ilet at home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0 (14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1 (7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 (0.4 - 0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sually defecated in toilet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5 (14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1 (7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 (0.4 - 0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ashed hand after defecating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75 (73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7 (72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 (0.8 - 1.16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85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ashed hand before eating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26 (92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0 (92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 (0.8 - 1.5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611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ash hand usually with Soap/Ash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0 (30.9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2 (30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 (0.9 - 1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ad shoes (ye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03 (90.8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99 (93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 (1.0 - 1.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ocio-economic stat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3 (30.4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30 (30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ess po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12 (31.1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62 (33.8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 (0.9 - 1.4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64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east poo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0 (38.5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79 (35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 (0.8 - 1.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722</w:t>
            </w:r>
          </w:p>
        </w:tc>
      </w:tr>
      <w:tr w:rsidR="00CD4078" w:rsidRPr="00FF6F3A" w:rsidTr="00D92708">
        <w:trPr>
          <w:trHeight w:val="206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ENVIRONMENTAL FACTOR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ight Land Surface Temperature, year me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 (0.7 - 1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61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ainfall, year me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0.73 (0.6 - 0.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proofErr w:type="spellStart"/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Soil</w:t>
            </w:r>
            <w:proofErr w:type="spellEnd"/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organic</w:t>
            </w:r>
            <w:proofErr w:type="spellEnd"/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 xml:space="preserve"> </w:t>
            </w:r>
            <w:proofErr w:type="spellStart"/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carbon</w:t>
            </w:r>
            <w:proofErr w:type="spellEnd"/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 xml:space="preserve"> cont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0.6 (0.4 - 0.8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0.001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 xml:space="preserve">Land Use/Land </w:t>
            </w:r>
            <w:proofErr w:type="spellStart"/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cove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proofErr w:type="spellStart"/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Savanna</w:t>
            </w:r>
            <w:proofErr w:type="spellEnd"/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 xml:space="preserve"> and </w:t>
            </w:r>
            <w:proofErr w:type="spellStart"/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shrublan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441 (33.3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283 (26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rPr>
                <w:rFonts w:ascii="Calibri" w:hAnsi="Calibri"/>
                <w:color w:val="000000"/>
                <w:kern w:val="0"/>
                <w:lang w:val="fr-CH"/>
              </w:rPr>
            </w:pP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Fores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155 (11.7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130 (12.1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3 (0.8 - 2.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319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assl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4 (8.6)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0 (6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 (0.5 – 2.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959</w:t>
            </w:r>
          </w:p>
        </w:tc>
      </w:tr>
      <w:tr w:rsidR="00CD4078" w:rsidRPr="00FF6F3A" w:rsidTr="00D92708">
        <w:trPr>
          <w:trHeight w:val="282"/>
        </w:trPr>
        <w:tc>
          <w:tcPr>
            <w:tcW w:w="389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ropland and crop-natural vegetation mosaic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15 (46.4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588 </w:t>
            </w: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  <w:lang w:val="fr-CH"/>
              </w:rPr>
              <w:t>(54.9)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 (1.1 - 2.3)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bottom"/>
          </w:tcPr>
          <w:p w:rsidR="00CD4078" w:rsidRPr="00FF6F3A" w:rsidRDefault="00CD4078" w:rsidP="00D92708">
            <w:pPr>
              <w:widowControl/>
              <w:suppressAutoHyphens w:val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CD4078" w:rsidRPr="00DD03C7" w:rsidTr="00D92708">
        <w:trPr>
          <w:trHeight w:val="159"/>
        </w:trPr>
        <w:tc>
          <w:tcPr>
            <w:tcW w:w="3898" w:type="dxa"/>
            <w:tcBorders>
              <w:top w:val="single" w:sz="8" w:space="0" w:color="000000"/>
              <w:left w:val="nil"/>
              <w:right w:val="nil"/>
            </w:tcBorders>
            <w:noWrap/>
            <w:vAlign w:val="bottom"/>
          </w:tcPr>
          <w:p w:rsidR="00CD4078" w:rsidRPr="00DD03C7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FF6F3A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R: Odd Ratio; 95%CI: 95% Confidence Interval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:rsidR="00CD4078" w:rsidRPr="00DD03C7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:rsidR="00CD4078" w:rsidRPr="00DD03C7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3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:rsidR="00CD4078" w:rsidRPr="00DD03C7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single" w:sz="8" w:space="0" w:color="000000"/>
              <w:left w:val="nil"/>
              <w:right w:val="nil"/>
            </w:tcBorders>
            <w:vAlign w:val="bottom"/>
          </w:tcPr>
          <w:p w:rsidR="00CD4078" w:rsidRPr="00DD03C7" w:rsidRDefault="00CD4078" w:rsidP="00D92708">
            <w:pPr>
              <w:widowControl/>
              <w:suppressAutoHyphens w:val="0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:rsidR="00801923" w:rsidRDefault="00801923"/>
    <w:sectPr w:rsidR="00801923" w:rsidSect="00CD4078">
      <w:footerReference w:type="default" r:id="rId7"/>
      <w:pgSz w:w="11906" w:h="16838" w:code="9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7410" w:rsidRDefault="00097410">
      <w:r>
        <w:separator/>
      </w:r>
    </w:p>
  </w:endnote>
  <w:endnote w:type="continuationSeparator" w:id="0">
    <w:p w:rsidR="00097410" w:rsidRDefault="000974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75505" w:rsidRDefault="00CD4078" w:rsidP="004C5B5E">
    <w:pPr>
      <w:pStyle w:val="Footer"/>
      <w:ind w:right="360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6510A5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7410" w:rsidRDefault="00097410">
      <w:r>
        <w:separator/>
      </w:r>
    </w:p>
  </w:footnote>
  <w:footnote w:type="continuationSeparator" w:id="0">
    <w:p w:rsidR="00097410" w:rsidRDefault="000974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078"/>
    <w:rsid w:val="00097410"/>
    <w:rsid w:val="006510A5"/>
    <w:rsid w:val="00801923"/>
    <w:rsid w:val="00CD4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07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rsid w:val="00CD407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D40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078"/>
    <w:rPr>
      <w:rFonts w:ascii="Times New Roman" w:eastAsia="Times New Roman" w:hAnsi="Times New Roman" w:cs="Times New Roman"/>
      <w:kern w:val="1"/>
      <w:sz w:val="24"/>
      <w:szCs w:val="24"/>
      <w:lang w:val="en-US" w:eastAsia="fr-CH"/>
    </w:rPr>
  </w:style>
  <w:style w:type="character" w:styleId="LineNumber">
    <w:name w:val="line number"/>
    <w:basedOn w:val="DefaultParagraphFont"/>
    <w:uiPriority w:val="99"/>
    <w:semiHidden/>
    <w:unhideWhenUsed/>
    <w:rsid w:val="00CD40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07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rsid w:val="00CD407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D40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4078"/>
    <w:rPr>
      <w:rFonts w:ascii="Times New Roman" w:eastAsia="Times New Roman" w:hAnsi="Times New Roman" w:cs="Times New Roman"/>
      <w:kern w:val="1"/>
      <w:sz w:val="24"/>
      <w:szCs w:val="24"/>
      <w:lang w:val="en-US" w:eastAsia="fr-CH"/>
    </w:rPr>
  </w:style>
  <w:style w:type="character" w:styleId="LineNumber">
    <w:name w:val="line number"/>
    <w:basedOn w:val="DefaultParagraphFont"/>
    <w:uiPriority w:val="99"/>
    <w:semiHidden/>
    <w:unhideWhenUsed/>
    <w:rsid w:val="00CD4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2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Odermatt</dc:creator>
  <cp:lastModifiedBy>Peter Odermatt</cp:lastModifiedBy>
  <cp:revision>2</cp:revision>
  <dcterms:created xsi:type="dcterms:W3CDTF">2013-11-14T09:11:00Z</dcterms:created>
  <dcterms:modified xsi:type="dcterms:W3CDTF">2013-11-20T16:28:00Z</dcterms:modified>
</cp:coreProperties>
</file>